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jc w:val="center"/>
        <w:rPr>
          <w:rFonts w:ascii="Times New Roman" w:hAnsi="Times New Roman" w:eastAsia="宋体" w:cs="Times New Roman"/>
          <w:b/>
          <w:bCs/>
          <w:sz w:val="15"/>
          <w:szCs w:val="15"/>
        </w:rPr>
      </w:pPr>
      <w:r>
        <w:rPr>
          <w:rFonts w:ascii="Times New Roman" w:hAnsi="Times New Roman" w:eastAsia="宋体" w:cs="Times New Roman"/>
          <w:b/>
          <w:bCs/>
          <w:sz w:val="15"/>
          <w:szCs w:val="15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15"/>
          <w:szCs w:val="15"/>
        </w:rPr>
        <w:t xml:space="preserve"> Raw field data for 43 scented</w:t>
      </w:r>
      <w:r>
        <w:rPr>
          <w:rFonts w:ascii="Times New Roman" w:hAnsi="Times New Roman" w:eastAsia="宋体" w:cs="Times New Roman"/>
          <w:b/>
          <w:bCs/>
          <w:i/>
          <w:iCs/>
          <w:sz w:val="15"/>
          <w:szCs w:val="15"/>
        </w:rPr>
        <w:t xml:space="preserve"> R. hybrida </w:t>
      </w:r>
      <w:r>
        <w:rPr>
          <w:rFonts w:ascii="Times New Roman" w:hAnsi="Times New Roman" w:eastAsia="宋体" w:cs="Times New Roman"/>
          <w:b/>
          <w:bCs/>
          <w:sz w:val="15"/>
          <w:szCs w:val="15"/>
        </w:rPr>
        <w:t xml:space="preserve">cultivars and seven aromatic </w:t>
      </w:r>
      <w:r>
        <w:rPr>
          <w:rFonts w:ascii="Times New Roman" w:hAnsi="Times New Roman" w:eastAsia="宋体" w:cs="Times New Roman"/>
          <w:b/>
          <w:bCs/>
          <w:i/>
          <w:iCs/>
          <w:sz w:val="15"/>
          <w:szCs w:val="15"/>
        </w:rPr>
        <w:t>Rosa</w:t>
      </w:r>
      <w:r>
        <w:rPr>
          <w:rFonts w:ascii="Times New Roman" w:hAnsi="Times New Roman" w:eastAsia="宋体" w:cs="Times New Roman"/>
          <w:b/>
          <w:bCs/>
          <w:sz w:val="15"/>
          <w:szCs w:val="15"/>
        </w:rPr>
        <w:t xml:space="preserve"> species.</w:t>
      </w:r>
    </w:p>
    <w:tbl>
      <w:tblPr>
        <w:tblStyle w:val="4"/>
        <w:tblW w:w="1375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83"/>
        <w:gridCol w:w="920"/>
        <w:gridCol w:w="977"/>
        <w:gridCol w:w="974"/>
        <w:gridCol w:w="582"/>
        <w:gridCol w:w="848"/>
        <w:gridCol w:w="754"/>
        <w:gridCol w:w="234"/>
        <w:gridCol w:w="1244"/>
        <w:gridCol w:w="26"/>
        <w:gridCol w:w="1331"/>
        <w:gridCol w:w="1418"/>
        <w:gridCol w:w="1559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  <w:jc w:val="center"/>
        </w:trPr>
        <w:tc>
          <w:tcPr>
            <w:tcW w:w="2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ame/Data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ingle/double petals 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Flower petal number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Flower diameter</w:t>
            </w: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edicel length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Internode length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otal number of thorns</w:t>
            </w:r>
          </w:p>
        </w:tc>
        <w:tc>
          <w:tcPr>
            <w:tcW w:w="147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esence or absence of thorns on flowering branches</w:t>
            </w:r>
          </w:p>
        </w:tc>
        <w:tc>
          <w:tcPr>
            <w:tcW w:w="135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esence or absence of bristles on flowering branches 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esence or absence of thorns on flowering pedicels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esence or absence of bristles on flowering pedicel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multiflor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Thunb.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>Hybrida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8.46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70</w:t>
            </w: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20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69</w:t>
            </w:r>
          </w:p>
        </w:tc>
        <w:tc>
          <w:tcPr>
            <w:tcW w:w="98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67</w:t>
            </w:r>
          </w:p>
        </w:tc>
        <w:tc>
          <w:tcPr>
            <w:tcW w:w="127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Neixiang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5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0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.3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>R. hybrida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 xml:space="preserve"> ‘Cepheus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45.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2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5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White Ohara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07.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5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3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My Beauty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7.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9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Red Eden Rose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31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6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5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0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Masora’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42.23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30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11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4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3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Mon Coeur’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48.0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80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70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9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jc w:val="center"/>
        </w:trPr>
        <w:tc>
          <w:tcPr>
            <w:tcW w:w="2883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Stephanie Baronlin zu Guttenberg’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98.50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40</w:t>
            </w: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50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78</w:t>
            </w:r>
          </w:p>
        </w:tc>
        <w:tc>
          <w:tcPr>
            <w:tcW w:w="988" w:type="dxa"/>
            <w:gridSpan w:val="2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33</w:t>
            </w:r>
          </w:p>
        </w:tc>
        <w:tc>
          <w:tcPr>
            <w:tcW w:w="1270" w:type="dxa"/>
            <w:gridSpan w:val="2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WiYaKo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1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7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4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Falstaff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18.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5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0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7.3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Yumao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35.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.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9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6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Vesalius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39.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2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5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,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Spirit of Freedom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14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5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5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1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,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Swallow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35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.4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5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1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William Morris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95.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2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8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.3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Sweet Chariot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8.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5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.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6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1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Golden Celebration’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38.35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20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10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2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6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Odysseia’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36.22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10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80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5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single" w:color="auto" w:sz="4" w:space="0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Royale’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5.32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.90</w:t>
            </w:r>
          </w:p>
        </w:tc>
        <w:tc>
          <w:tcPr>
            <w:tcW w:w="582" w:type="dxa"/>
            <w:tcBorders>
              <w:top w:val="single" w:color="auto" w:sz="4" w:space="0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.40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43</w:t>
            </w:r>
          </w:p>
        </w:tc>
        <w:tc>
          <w:tcPr>
            <w:tcW w:w="988" w:type="dxa"/>
            <w:gridSpan w:val="2"/>
            <w:tcBorders>
              <w:top w:val="single" w:color="auto" w:sz="4" w:space="0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0.00</w:t>
            </w:r>
          </w:p>
        </w:tc>
        <w:tc>
          <w:tcPr>
            <w:tcW w:w="1270" w:type="dxa"/>
            <w:gridSpan w:val="2"/>
            <w:tcBorders>
              <w:top w:val="single" w:color="auto" w:sz="4" w:space="0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single" w:color="auto" w:sz="4" w:space="0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>R. hybrida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Dream of Garden’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8.0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.20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33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3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Autumn Rouge’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21.56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50</w:t>
            </w: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60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84</w:t>
            </w:r>
          </w:p>
        </w:tc>
        <w:tc>
          <w:tcPr>
            <w:tcW w:w="988" w:type="dxa"/>
            <w:gridSpan w:val="2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9.33</w:t>
            </w:r>
          </w:p>
        </w:tc>
        <w:tc>
          <w:tcPr>
            <w:tcW w:w="1270" w:type="dxa"/>
            <w:gridSpan w:val="2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Haiku Romantika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30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.4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4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6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EdouardManet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7.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5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.2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Aunt Margy's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96.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8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Fée Clochette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31.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8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1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Blue Eden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9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.8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3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5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Accademia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50.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.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4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Olivia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2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8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3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Poetry Kordana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53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6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2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Misaki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08.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.7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1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Bienvenue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97.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5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The Wedgwood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9.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8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7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2.3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Kayla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6.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7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Crown Princess Margareta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01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.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0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Geoff Hamilton 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18.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4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3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Yua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56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1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Paul Neyron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16.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.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1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Roger Lambelin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9.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8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6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Velvety Twilight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1.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1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3.6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Nahéma’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47.22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11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08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5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‘Libellula’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5.67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23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83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2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21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>R. hybrida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 xml:space="preserve"> cv.Crimson Glory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3.78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22</w:t>
            </w: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72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72</w:t>
            </w:r>
          </w:p>
        </w:tc>
        <w:tc>
          <w:tcPr>
            <w:tcW w:w="98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2.20</w:t>
            </w:r>
          </w:p>
        </w:tc>
        <w:tc>
          <w:tcPr>
            <w:tcW w:w="127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>R.damascna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8.44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66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29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9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5.2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damascena Mill.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ingle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0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.94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.89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4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.6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jc w:val="center"/>
        </w:trPr>
        <w:tc>
          <w:tcPr>
            <w:tcW w:w="2883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 R. gallica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20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0.00</w:t>
            </w:r>
          </w:p>
        </w:tc>
        <w:tc>
          <w:tcPr>
            <w:tcW w:w="974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09</w:t>
            </w:r>
          </w:p>
        </w:tc>
        <w:tc>
          <w:tcPr>
            <w:tcW w:w="582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46</w:t>
            </w:r>
          </w:p>
        </w:tc>
        <w:tc>
          <w:tcPr>
            <w:tcW w:w="848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12</w:t>
            </w:r>
          </w:p>
        </w:tc>
        <w:tc>
          <w:tcPr>
            <w:tcW w:w="988" w:type="dxa"/>
            <w:gridSpan w:val="2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22</w:t>
            </w:r>
          </w:p>
        </w:tc>
        <w:tc>
          <w:tcPr>
            <w:tcW w:w="1270" w:type="dxa"/>
            <w:gridSpan w:val="2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damascena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lbo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1.44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72</w:t>
            </w: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28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87</w:t>
            </w:r>
          </w:p>
        </w:tc>
        <w:tc>
          <w:tcPr>
            <w:tcW w:w="988" w:type="dxa"/>
            <w:gridSpan w:val="2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78</w:t>
            </w:r>
          </w:p>
        </w:tc>
        <w:tc>
          <w:tcPr>
            <w:tcW w:w="1270" w:type="dxa"/>
            <w:gridSpan w:val="2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 xml:space="preserve">R. davurica 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>Pall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ing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.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.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.8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>R. centifolia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6.0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.27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50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3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5"/>
                <w:szCs w:val="15"/>
                <w:lang w:bidi="ar"/>
              </w:rPr>
              <w:t>R.gallica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lang w:bidi="ar"/>
              </w:rPr>
              <w:t xml:space="preserve"> var. lunnanum ruber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ouble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7.00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.95</w:t>
            </w:r>
          </w:p>
        </w:tc>
        <w:tc>
          <w:tcPr>
            <w:tcW w:w="58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61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6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2.89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sence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bsence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 w:val="15"/>
          <w:szCs w:val="15"/>
        </w:rPr>
        <w:t>Note: unit of length is cm, which is repeated for nine times, and the average value is take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393"/>
    <w:rsid w:val="00080753"/>
    <w:rsid w:val="000A0927"/>
    <w:rsid w:val="000D0932"/>
    <w:rsid w:val="00340677"/>
    <w:rsid w:val="005323E9"/>
    <w:rsid w:val="0060217C"/>
    <w:rsid w:val="008D6393"/>
    <w:rsid w:val="00926CCE"/>
    <w:rsid w:val="009C5155"/>
    <w:rsid w:val="009F5F67"/>
    <w:rsid w:val="00B836BA"/>
    <w:rsid w:val="00C7493B"/>
    <w:rsid w:val="00F004FF"/>
    <w:rsid w:val="1514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66</Words>
  <Characters>4372</Characters>
  <Lines>36</Lines>
  <Paragraphs>10</Paragraphs>
  <TotalTime>8</TotalTime>
  <ScaleCrop>false</ScaleCrop>
  <LinksUpToDate>false</LinksUpToDate>
  <CharactersWithSpaces>5128</CharactersWithSpaces>
  <Application>WPS Office_11.8.2.86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02:51:00Z</dcterms:created>
  <dc:creator>Dearest</dc:creator>
  <cp:lastModifiedBy>Dearest</cp:lastModifiedBy>
  <dcterms:modified xsi:type="dcterms:W3CDTF">2022-09-17T05:52:2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621</vt:lpwstr>
  </property>
</Properties>
</file>